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09DE1" w14:textId="621AE118" w:rsidR="00624053" w:rsidRDefault="00624053"/>
    <w:p w14:paraId="3C3A3780" w14:textId="207004EA" w:rsidR="006D4082" w:rsidRDefault="006D4082"/>
    <w:p w14:paraId="498EFAE3" w14:textId="1E7DF780" w:rsidR="006D4082" w:rsidRPr="00FC1A7B" w:rsidRDefault="006D4082">
      <w:pPr>
        <w:rPr>
          <w:sz w:val="36"/>
          <w:lang w:val="en-US"/>
        </w:rPr>
      </w:pPr>
      <w:r w:rsidRPr="00FC1A7B">
        <w:rPr>
          <w:rFonts w:ascii="Calibri" w:hAnsi="Calibri" w:cs="Arial"/>
          <w:b/>
          <w:szCs w:val="20"/>
          <w:lang w:val="en-US"/>
        </w:rPr>
        <w:t>Supplementa</w:t>
      </w:r>
      <w:r w:rsidR="0095353E" w:rsidRPr="00FC1A7B">
        <w:rPr>
          <w:rFonts w:ascii="Calibri" w:hAnsi="Calibri" w:cs="Arial"/>
          <w:b/>
          <w:szCs w:val="20"/>
          <w:lang w:val="en-US"/>
        </w:rPr>
        <w:t>l</w:t>
      </w:r>
      <w:r w:rsidRPr="00FC1A7B">
        <w:rPr>
          <w:rFonts w:ascii="Calibri" w:hAnsi="Calibri" w:cs="Arial"/>
          <w:b/>
          <w:szCs w:val="20"/>
          <w:lang w:val="en-US"/>
        </w:rPr>
        <w:t xml:space="preserve"> Table </w:t>
      </w:r>
      <w:r w:rsidR="0095353E" w:rsidRPr="00FC1A7B">
        <w:rPr>
          <w:rFonts w:ascii="Calibri" w:hAnsi="Calibri" w:cs="Arial"/>
          <w:b/>
          <w:szCs w:val="20"/>
          <w:lang w:val="en-US"/>
        </w:rPr>
        <w:t>S</w:t>
      </w:r>
      <w:r w:rsidR="00626D9B">
        <w:rPr>
          <w:rFonts w:ascii="Calibri" w:hAnsi="Calibri" w:cs="Arial"/>
          <w:b/>
          <w:szCs w:val="20"/>
          <w:lang w:val="en-US"/>
        </w:rPr>
        <w:t>9</w:t>
      </w:r>
      <w:bookmarkStart w:id="0" w:name="_GoBack"/>
      <w:bookmarkEnd w:id="0"/>
      <w:r w:rsidRPr="00FC1A7B">
        <w:rPr>
          <w:rFonts w:ascii="Calibri" w:hAnsi="Calibri" w:cs="Arial"/>
          <w:b/>
          <w:szCs w:val="20"/>
          <w:lang w:val="en-US"/>
        </w:rPr>
        <w:t>.</w:t>
      </w:r>
      <w:r w:rsidRPr="00FC1A7B">
        <w:rPr>
          <w:rFonts w:ascii="Calibri" w:hAnsi="Calibri" w:cs="Arial"/>
          <w:szCs w:val="20"/>
          <w:lang w:val="en-US"/>
        </w:rPr>
        <w:t xml:space="preserve"> The percentage of mutations in EMT-specific </w:t>
      </w:r>
      <w:proofErr w:type="spellStart"/>
      <w:r w:rsidRPr="00FC1A7B">
        <w:rPr>
          <w:rFonts w:ascii="Calibri" w:hAnsi="Calibri" w:cs="Arial"/>
          <w:szCs w:val="20"/>
          <w:lang w:val="en-US"/>
        </w:rPr>
        <w:t>epidriver</w:t>
      </w:r>
      <w:proofErr w:type="spellEnd"/>
      <w:r w:rsidRPr="00FC1A7B">
        <w:rPr>
          <w:rFonts w:ascii="Calibri" w:hAnsi="Calibri" w:cs="Arial"/>
          <w:szCs w:val="20"/>
          <w:lang w:val="en-US"/>
        </w:rPr>
        <w:t xml:space="preserve"> candidates in metastatic and non-metastatic cases</w:t>
      </w:r>
      <w:r w:rsidRPr="00FC1A7B">
        <w:rPr>
          <w:rFonts w:ascii="Calibri" w:hAnsi="Calibri" w:cs="Arial"/>
          <w:lang w:val="en-US"/>
        </w:rPr>
        <w:t xml:space="preserve"> from</w:t>
      </w:r>
      <w:r w:rsidRPr="00FC1A7B">
        <w:rPr>
          <w:rFonts w:ascii="Calibri" w:hAnsi="Calibri" w:cs="Arial"/>
          <w:szCs w:val="20"/>
          <w:lang w:val="en-US"/>
        </w:rPr>
        <w:t xml:space="preserve"> </w:t>
      </w:r>
      <w:r w:rsidR="00E061F9" w:rsidRPr="00FC1A7B">
        <w:rPr>
          <w:rFonts w:ascii="Calibri" w:hAnsi="Calibri" w:cs="Arial"/>
          <w:szCs w:val="20"/>
          <w:lang w:val="en-US"/>
        </w:rPr>
        <w:t xml:space="preserve">the </w:t>
      </w:r>
      <w:r w:rsidRPr="00FC1A7B">
        <w:rPr>
          <w:rFonts w:ascii="Calibri" w:hAnsi="Calibri" w:cs="Arial"/>
          <w:szCs w:val="20"/>
          <w:lang w:val="en-US"/>
        </w:rPr>
        <w:t xml:space="preserve">TCGA </w:t>
      </w:r>
    </w:p>
    <w:p w14:paraId="4768A0AE" w14:textId="3E23F6D6" w:rsidR="006D4082" w:rsidRDefault="006D4082">
      <w:pPr>
        <w:rPr>
          <w:lang w:val="en-US"/>
        </w:rPr>
      </w:pPr>
    </w:p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7"/>
        <w:gridCol w:w="1277"/>
        <w:gridCol w:w="1277"/>
        <w:gridCol w:w="1198"/>
        <w:gridCol w:w="1337"/>
        <w:gridCol w:w="1277"/>
        <w:gridCol w:w="1277"/>
      </w:tblGrid>
      <w:tr w:rsidR="00CA5C8C" w:rsidRPr="00CA5C8C" w14:paraId="01DD5358" w14:textId="77777777" w:rsidTr="00CA5C8C">
        <w:trPr>
          <w:trHeight w:val="441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A0CE" w14:textId="77777777" w:rsidR="00CA5C8C" w:rsidRPr="00394876" w:rsidRDefault="00CA5C8C" w:rsidP="00CA5C8C">
            <w:pPr>
              <w:rPr>
                <w:lang w:val="en-US"/>
              </w:rPr>
            </w:pPr>
          </w:p>
        </w:tc>
        <w:tc>
          <w:tcPr>
            <w:tcW w:w="3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0B98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metastatic cases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96C5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non-metastatic cases</w:t>
            </w:r>
          </w:p>
        </w:tc>
      </w:tr>
      <w:tr w:rsidR="00CA5C8C" w:rsidRPr="00CA5C8C" w14:paraId="0B367C0D" w14:textId="77777777" w:rsidTr="00CA5C8C">
        <w:trPr>
          <w:trHeight w:val="5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0A72" w14:textId="77777777" w:rsidR="00CA5C8C" w:rsidRPr="00CA5C8C" w:rsidRDefault="00CA5C8C" w:rsidP="00CA5C8C">
            <w:pPr>
              <w:rPr>
                <w:lang w:val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4891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S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016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CNA d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F81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CNA 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B03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S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924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CNA do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FC00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en-US"/>
              </w:rPr>
              <w:t>% CNA up</w:t>
            </w:r>
          </w:p>
        </w:tc>
      </w:tr>
      <w:tr w:rsidR="00CA5C8C" w:rsidRPr="00CA5C8C" w14:paraId="08D6EC4A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B85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EP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980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D59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0,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6E6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08F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2E7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83F3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AA1A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4B9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7,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2DE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6D08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6,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3E8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6BE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72</w:t>
            </w:r>
          </w:p>
        </w:tc>
      </w:tr>
      <w:tr w:rsidR="00CA5C8C" w:rsidRPr="00CA5C8C" w14:paraId="1A7675CC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379E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KMT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980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91E9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0,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9D4A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64D4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9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3D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B9BE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981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85C8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0,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1D1A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385B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9,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CF0F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D4D9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11</w:t>
            </w:r>
          </w:p>
        </w:tc>
      </w:tr>
      <w:tr w:rsidR="00CA5C8C" w:rsidRPr="00CA5C8C" w14:paraId="787F29E9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1C1B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MBD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A99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629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8,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5EC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F53C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1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CEF5A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BC9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1A4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CE9D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D8D2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3E8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8ECC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72</w:t>
            </w:r>
          </w:p>
        </w:tc>
      </w:tr>
      <w:tr w:rsidR="00CA5C8C" w:rsidRPr="00CA5C8C" w14:paraId="2E676296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B74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SRC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A9FA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EB40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7,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8FAF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26F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5C2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7A3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AD0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2,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6FA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DAF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4B4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3B4AE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6,65</w:t>
            </w:r>
          </w:p>
        </w:tc>
      </w:tr>
      <w:tr w:rsidR="00CA5C8C" w:rsidRPr="00CA5C8C" w14:paraId="4ED6C24B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D322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AFF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BB8B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938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BE8D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C484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E91A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BB9B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6B22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EE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D26A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BD4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0E67B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23</w:t>
            </w:r>
          </w:p>
        </w:tc>
      </w:tr>
      <w:tr w:rsidR="00CA5C8C" w:rsidRPr="00CA5C8C" w14:paraId="64C46148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8874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ARID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BBE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3B9B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80CA9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857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1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DC8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367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A95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4665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8,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8BCE9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31A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0,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BD4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BF2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23</w:t>
            </w:r>
          </w:p>
        </w:tc>
      </w:tr>
      <w:tr w:rsidR="00CA5C8C" w:rsidRPr="00CA5C8C" w14:paraId="15FFFB65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FBBE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PHC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9A2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EF6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230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5B11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3,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D9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AE5A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FF7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5A69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6F88B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5886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9,97</w:t>
            </w:r>
          </w:p>
        </w:tc>
      </w:tr>
      <w:tr w:rsidR="00CA5C8C" w:rsidRPr="00CA5C8C" w14:paraId="60A4A516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08EB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KAT2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CDD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80CA9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092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1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5C2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979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DDD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E44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6323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4,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012B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91</w:t>
            </w:r>
          </w:p>
        </w:tc>
      </w:tr>
      <w:tr w:rsidR="00CA5C8C" w:rsidRPr="00CA5C8C" w14:paraId="24B72B7F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2E5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KAT6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527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5EC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9CC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9FB0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3756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6,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BB5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CF7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6F3E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94E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4DC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E37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63</w:t>
            </w:r>
          </w:p>
        </w:tc>
      </w:tr>
      <w:tr w:rsidR="00CA5C8C" w:rsidRPr="00CA5C8C" w14:paraId="2911CA5F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6EF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JMJD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E4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E78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5EC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1D68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5C2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1DFD2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483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2E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43AE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3E8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9B9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72</w:t>
            </w:r>
          </w:p>
        </w:tc>
      </w:tr>
      <w:tr w:rsidR="00CA5C8C" w:rsidRPr="00CA5C8C" w14:paraId="4C8EE18D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622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HDAC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C0CA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3D8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E0DE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8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2E7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295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C0F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5D9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1C0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8,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4DC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BB5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63</w:t>
            </w:r>
          </w:p>
        </w:tc>
      </w:tr>
      <w:tr w:rsidR="00CA5C8C" w:rsidRPr="00CA5C8C" w14:paraId="75A73577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B0D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DNMT3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F0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1BE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5EC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2BF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3D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A408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A203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6F3E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6EB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EE4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D432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02</w:t>
            </w:r>
          </w:p>
        </w:tc>
      </w:tr>
      <w:tr w:rsidR="00CA5C8C" w:rsidRPr="00CA5C8C" w14:paraId="01E9AFFB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B1CCE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RTF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C70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ED6A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45B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0501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2,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CAAE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8DA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74D0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7,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BFC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3637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21</w:t>
            </w:r>
          </w:p>
        </w:tc>
      </w:tr>
      <w:tr w:rsidR="00CA5C8C" w:rsidRPr="00CA5C8C" w14:paraId="5DC5858B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0D50B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SETD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A154A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CE2C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7FE4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6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4CE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16A9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4,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1A2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5E6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C0BF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FD8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7BEA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3,93</w:t>
            </w:r>
          </w:p>
        </w:tc>
      </w:tr>
      <w:tr w:rsidR="00CA5C8C" w:rsidRPr="00CA5C8C" w14:paraId="666BFCFC" w14:textId="77777777" w:rsidTr="00CA5C8C">
        <w:trPr>
          <w:trHeight w:val="327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058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b/>
                <w:bCs/>
                <w:i/>
                <w:iCs/>
                <w:lang w:val="sk-SK"/>
              </w:rPr>
              <w:t>SUV39H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EED2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8FAF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DDA66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DC8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48FC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5,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9B6D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,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3810F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1F4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AFBD5" w14:textId="77777777" w:rsidR="00CA5C8C" w:rsidRPr="00CA5C8C" w:rsidRDefault="00CA5C8C" w:rsidP="00CA5C8C">
            <w:pPr>
              <w:rPr>
                <w:lang w:val="fr-FR"/>
              </w:rPr>
            </w:pPr>
            <w:r w:rsidRPr="00CA5C8C">
              <w:rPr>
                <w:lang w:val="sk-SK"/>
              </w:rPr>
              <w:t>1,81</w:t>
            </w:r>
          </w:p>
        </w:tc>
      </w:tr>
    </w:tbl>
    <w:p w14:paraId="04C146E3" w14:textId="77777777" w:rsidR="00CA5C8C" w:rsidRPr="00CA5C8C" w:rsidRDefault="00CA5C8C">
      <w:pPr>
        <w:rPr>
          <w:lang w:val="en-US"/>
        </w:rPr>
      </w:pPr>
    </w:p>
    <w:sectPr w:rsidR="00CA5C8C" w:rsidRPr="00CA5C8C" w:rsidSect="00EA03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082"/>
    <w:rsid w:val="000678A5"/>
    <w:rsid w:val="0009633F"/>
    <w:rsid w:val="00096370"/>
    <w:rsid w:val="000B42DB"/>
    <w:rsid w:val="001726D8"/>
    <w:rsid w:val="001C341D"/>
    <w:rsid w:val="00266260"/>
    <w:rsid w:val="0028623B"/>
    <w:rsid w:val="00291329"/>
    <w:rsid w:val="002930F1"/>
    <w:rsid w:val="00394876"/>
    <w:rsid w:val="003B0BD6"/>
    <w:rsid w:val="003E7A70"/>
    <w:rsid w:val="00552152"/>
    <w:rsid w:val="005C733D"/>
    <w:rsid w:val="00607FDA"/>
    <w:rsid w:val="00624053"/>
    <w:rsid w:val="00626D9B"/>
    <w:rsid w:val="0066117F"/>
    <w:rsid w:val="006D4082"/>
    <w:rsid w:val="00705C7F"/>
    <w:rsid w:val="007676C8"/>
    <w:rsid w:val="00777D1A"/>
    <w:rsid w:val="008D42E8"/>
    <w:rsid w:val="0095353E"/>
    <w:rsid w:val="00965B54"/>
    <w:rsid w:val="00975755"/>
    <w:rsid w:val="00987378"/>
    <w:rsid w:val="009A7567"/>
    <w:rsid w:val="00A70FD8"/>
    <w:rsid w:val="00AE1E75"/>
    <w:rsid w:val="00B134A9"/>
    <w:rsid w:val="00B55375"/>
    <w:rsid w:val="00B67A89"/>
    <w:rsid w:val="00B702BB"/>
    <w:rsid w:val="00BB71F6"/>
    <w:rsid w:val="00BD4B9E"/>
    <w:rsid w:val="00CA5C8C"/>
    <w:rsid w:val="00CA7D4F"/>
    <w:rsid w:val="00CC22A4"/>
    <w:rsid w:val="00CF58A1"/>
    <w:rsid w:val="00DC4E1A"/>
    <w:rsid w:val="00E061F9"/>
    <w:rsid w:val="00E136C6"/>
    <w:rsid w:val="00EA034E"/>
    <w:rsid w:val="00F10E2C"/>
    <w:rsid w:val="00F638FF"/>
    <w:rsid w:val="00FB4E0D"/>
    <w:rsid w:val="00FC1A7B"/>
    <w:rsid w:val="00FC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1F9237"/>
  <w15:chartTrackingRefBased/>
  <w15:docId w15:val="{0DBFC9BD-6228-0643-92A7-E6F9936A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D40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ko Herceg</dc:creator>
  <cp:keywords/>
  <dc:description/>
  <cp:lastModifiedBy>Zdenko Herceg</cp:lastModifiedBy>
  <cp:revision>8</cp:revision>
  <dcterms:created xsi:type="dcterms:W3CDTF">2020-07-05T14:21:00Z</dcterms:created>
  <dcterms:modified xsi:type="dcterms:W3CDTF">2020-08-15T05:52:00Z</dcterms:modified>
</cp:coreProperties>
</file>